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1A9" w:rsidRPr="008B0CDC" w:rsidRDefault="000121A9" w:rsidP="000121A9">
      <w:pPr>
        <w:pStyle w:val="BodyA"/>
        <w:spacing w:after="0"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8B0CDC"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</w:p>
    <w:p w:rsidR="000121A9" w:rsidRPr="008B0CDC" w:rsidRDefault="000121A9" w:rsidP="000121A9">
      <w:pPr>
        <w:pStyle w:val="BodyA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eastAsia="zh-TW"/>
        </w:rPr>
      </w:pPr>
    </w:p>
    <w:p w:rsidR="000121A9" w:rsidRPr="008B0CDC" w:rsidRDefault="000121A9" w:rsidP="000121A9">
      <w:pPr>
        <w:pStyle w:val="BodyA"/>
        <w:spacing w:after="0" w:line="24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8B0CDC">
        <w:rPr>
          <w:rFonts w:ascii="Times New Roman" w:hAnsi="Times New Roman" w:cs="Times New Roman"/>
          <w:color w:val="auto"/>
          <w:sz w:val="24"/>
          <w:szCs w:val="24"/>
        </w:rPr>
        <w:t>The Need for Affect</w:t>
      </w:r>
      <w:r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8B0CDC">
        <w:rPr>
          <w:rFonts w:ascii="Times New Roman" w:hAnsi="Times New Roman" w:cs="Times New Roman"/>
          <w:color w:val="auto"/>
          <w:sz w:val="24"/>
          <w:szCs w:val="24"/>
        </w:rPr>
        <w:t xml:space="preserve">Short Scale </w:t>
      </w:r>
      <w:r>
        <w:rPr>
          <w:rFonts w:ascii="Times New Roman" w:hAnsi="Times New Roman" w:cs="Times New Roman"/>
          <w:color w:val="auto"/>
          <w:sz w:val="24"/>
          <w:szCs w:val="24"/>
        </w:rPr>
        <w:t>(Chinese version)</w:t>
      </w:r>
    </w:p>
    <w:p w:rsidR="000121A9" w:rsidRPr="008B0CDC" w:rsidRDefault="000121A9" w:rsidP="000121A9">
      <w:pPr>
        <w:pStyle w:val="BodyA"/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eastAsia="zh-TW"/>
        </w:rPr>
      </w:pPr>
      <w:r w:rsidRPr="008B0CDC">
        <w:rPr>
          <w:rFonts w:ascii="微软雅黑" w:eastAsia="微软雅黑" w:hAnsi="微软雅黑" w:cs="微软雅黑" w:hint="eastAsia"/>
          <w:color w:val="auto"/>
          <w:sz w:val="24"/>
          <w:szCs w:val="24"/>
          <w:lang w:eastAsia="zh-TW"/>
        </w:rPr>
        <w:t>情感需求量表中文简化版</w:t>
      </w:r>
    </w:p>
    <w:p w:rsidR="000121A9" w:rsidRPr="008B0CDC" w:rsidRDefault="000121A9" w:rsidP="000121A9">
      <w:pPr>
        <w:pStyle w:val="BodyA"/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8B0CDC">
        <w:rPr>
          <w:rFonts w:ascii="Times New Roman" w:hAnsi="Times New Roman" w:cs="Times New Roman"/>
          <w:color w:val="auto"/>
          <w:sz w:val="24"/>
          <w:szCs w:val="24"/>
        </w:rPr>
        <w:t>Please indicate how much you agree with the following statements about you using the following 7-point scale from –3 (strongly disagree) to 3 (strongly agree).</w:t>
      </w:r>
    </w:p>
    <w:p w:rsidR="000121A9" w:rsidRPr="008B0CDC" w:rsidRDefault="000121A9" w:rsidP="000121A9">
      <w:pPr>
        <w:pStyle w:val="BodyA"/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eastAsia="zh-TW"/>
        </w:rPr>
      </w:pPr>
      <w:r w:rsidRPr="008B0CDC">
        <w:rPr>
          <w:rFonts w:ascii="微软雅黑" w:eastAsia="微软雅黑" w:hAnsi="微软雅黑" w:cs="微软雅黑" w:hint="eastAsia"/>
          <w:color w:val="auto"/>
          <w:sz w:val="24"/>
          <w:szCs w:val="24"/>
          <w:lang w:eastAsia="zh-TW"/>
        </w:rPr>
        <w:t>请选择下列陈述是否准确地描述了您。</w:t>
      </w:r>
    </w:p>
    <w:tbl>
      <w:tblPr>
        <w:tblW w:w="9214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701"/>
        <w:gridCol w:w="992"/>
        <w:gridCol w:w="1560"/>
        <w:gridCol w:w="1275"/>
      </w:tblGrid>
      <w:tr w:rsidR="000121A9" w:rsidRPr="008B0CDC" w:rsidTr="00F620E7">
        <w:trPr>
          <w:trHeight w:val="222"/>
        </w:trPr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3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2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-1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</w:tr>
      <w:tr w:rsidR="000121A9" w:rsidRPr="008B0CDC" w:rsidTr="00F620E7">
        <w:trPr>
          <w:trHeight w:val="750"/>
        </w:trPr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ongly dis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当然不是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不是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what dis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不太对</w:t>
            </w:r>
          </w:p>
        </w:tc>
        <w:tc>
          <w:tcPr>
            <w:tcW w:w="1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ertain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我不确定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mewhat 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有点对</w:t>
            </w:r>
          </w:p>
        </w:tc>
        <w:tc>
          <w:tcPr>
            <w:tcW w:w="15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是的</w:t>
            </w:r>
          </w:p>
        </w:tc>
        <w:tc>
          <w:tcPr>
            <w:tcW w:w="127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ongly agree</w:t>
            </w:r>
          </w:p>
          <w:p w:rsidR="000121A9" w:rsidRPr="008B0CDC" w:rsidRDefault="000121A9" w:rsidP="00F620E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  <w:lang w:eastAsia="zh-TW"/>
              </w:rPr>
              <w:t>的确是这样</w:t>
            </w:r>
          </w:p>
        </w:tc>
      </w:tr>
    </w:tbl>
    <w:p w:rsidR="000121A9" w:rsidRPr="008B0CDC" w:rsidRDefault="000121A9" w:rsidP="000121A9">
      <w:pPr>
        <w:pStyle w:val="BodyA"/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tbl>
      <w:tblPr>
        <w:tblW w:w="9821" w:type="dxa"/>
        <w:tblInd w:w="-1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8545"/>
      </w:tblGrid>
      <w:tr w:rsidR="000121A9" w:rsidRPr="008B0CDC" w:rsidTr="00F620E7">
        <w:trPr>
          <w:trHeight w:val="35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re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微软雅黑" w:eastAsia="微软雅黑" w:hAnsi="微软雅黑" w:cs="微软雅黑" w:hint="eastAsia"/>
                <w:color w:val="auto"/>
                <w:sz w:val="24"/>
                <w:szCs w:val="24"/>
              </w:rPr>
              <w:t>得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tem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问卷</w:t>
            </w:r>
            <w:r w:rsidRPr="008B0CD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项</w:t>
            </w:r>
          </w:p>
        </w:tc>
      </w:tr>
      <w:tr w:rsidR="000121A9" w:rsidRPr="008B0CDC" w:rsidTr="00F620E7">
        <w:trPr>
          <w:trHeight w:val="44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u w:val="single"/>
              </w:rPr>
              <w:t xml:space="preserve"> </w:t>
            </w:r>
            <w:r w:rsidRPr="008B0CDC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u w:val="single"/>
              </w:rPr>
              <w:t xml:space="preserve">    </w:t>
            </w:r>
            <w:r w:rsidRPr="008B0CDC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u w:val="single"/>
              </w:rPr>
              <w:t xml:space="preserve">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3</w:t>
            </w: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 feel that I need to experience strong emotions regularly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感觉每隔一阵子就需要激动一下。</w:t>
            </w:r>
          </w:p>
        </w:tc>
      </w:tr>
      <w:tr w:rsidR="000121A9" w:rsidRPr="008B0CDC" w:rsidTr="00F620E7">
        <w:trPr>
          <w:trHeight w:val="447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u w:val="single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Theme="minorEastAsia" w:eastAsiaTheme="minorEastAsia" w:hAnsiTheme="minorEastAsia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4</w:t>
            </w: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Emotions help people get along in life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各种情绪有助于人们生活顺利。</w:t>
            </w:r>
          </w:p>
        </w:tc>
      </w:tr>
      <w:tr w:rsidR="000121A9" w:rsidRPr="008B0CDC" w:rsidTr="00F620E7">
        <w:trPr>
          <w:trHeight w:val="3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*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 think that it is important to explore my feelings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觉得深入了解自己的感受很重要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3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18</w:t>
            </w: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t is important for me to be in touch with my feeling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对我来说，体会自己的感受很重要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3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19</w:t>
            </w: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t is important for me to know how others are feelin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了解别人的感受对我来说很重要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386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Theme="minorEastAsia" w:eastAsiaTheme="minorEastAsia" w:hAnsiTheme="minorEastAsia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f I reflect on my past, I see that I tend to be afraid of feeling emotions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过去，我内心有些害怕去感受自己的情绪</w:t>
            </w:r>
            <w:r w:rsidRPr="008B0CDC">
              <w:rPr>
                <w:rFonts w:ascii="Times New Roman" w:eastAsia="宋体" w:hAnsi="Times New Roman" w:cs="Times New Roman"/>
                <w:b/>
                <w:bCs/>
                <w:color w:val="auto"/>
                <w:sz w:val="24"/>
                <w:szCs w:val="24"/>
                <w:u w:color="333333"/>
                <w:lang w:eastAsia="zh-TW"/>
              </w:rPr>
              <w:t>。</w:t>
            </w:r>
          </w:p>
        </w:tc>
      </w:tr>
      <w:tr w:rsidR="000121A9" w:rsidRPr="008B0CDC" w:rsidTr="00F620E7">
        <w:trPr>
          <w:trHeight w:val="354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 find strong emotions overwhelming and therefore try to avoid the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发现情绪激动时就像排山倒海，势不可挡，所以我尽量避免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522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 would prefer not to experience either the lows or highs of emotion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既不想情绪低落，也不想情绪高涨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522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lastRenderedPageBreak/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Theme="minorEastAsia" w:eastAsiaTheme="minorEastAsia" w:hAnsiTheme="minorEastAsia" w:cs="Times New Roman" w:hint="eastAsia"/>
                <w:color w:val="auto"/>
                <w:sz w:val="24"/>
                <w:szCs w:val="24"/>
              </w:rPr>
              <w:t>10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I do not know how to handle my emotions, so I avoid the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不知道如何处理好自己的情绪，所以我选择逃避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390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 xml:space="preserve">     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Emotions are dangerous—they tend to get me into situations that I would rather avoid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.</w:t>
            </w:r>
          </w:p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eastAsia="宋体" w:hAnsi="Times New Roman" w:cs="Times New Roman"/>
                <w:color w:val="auto"/>
                <w:sz w:val="24"/>
                <w:szCs w:val="24"/>
                <w:u w:color="333333"/>
                <w:lang w:eastAsia="zh-TW"/>
              </w:rPr>
              <w:t>我觉得情绪是个危险的东西，容易使我陷入我不愿面对的处境</w:t>
            </w:r>
            <w:r w:rsidRPr="008B0CDC"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  <w:u w:color="333333"/>
              </w:rPr>
              <w:t>。</w:t>
            </w:r>
          </w:p>
        </w:tc>
      </w:tr>
      <w:tr w:rsidR="000121A9" w:rsidRPr="008B0CDC" w:rsidTr="00F620E7">
        <w:trPr>
          <w:trHeight w:val="310"/>
        </w:trPr>
        <w:tc>
          <w:tcPr>
            <w:tcW w:w="9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121A9" w:rsidRPr="008B0CDC" w:rsidRDefault="000121A9" w:rsidP="00F620E7">
            <w:pPr>
              <w:pStyle w:val="BodyA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B0CDC">
              <w:rPr>
                <w:rFonts w:ascii="Times New Roman" w:hAnsi="Times New Roman" w:cs="Times New Roman"/>
                <w:color w:val="auto"/>
                <w:sz w:val="24"/>
                <w:szCs w:val="24"/>
                <w:u w:color="333333"/>
              </w:rPr>
              <w:t>*Items in the Approach subscale</w:t>
            </w:r>
          </w:p>
        </w:tc>
      </w:tr>
    </w:tbl>
    <w:p w:rsidR="000121A9" w:rsidRPr="008B0CDC" w:rsidRDefault="000121A9" w:rsidP="000121A9">
      <w:pPr>
        <w:pStyle w:val="BodyA"/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:rsidR="00DE0F66" w:rsidRDefault="00DE0F66"/>
    <w:sectPr w:rsidR="00DE0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1A9"/>
    <w:rsid w:val="000121A9"/>
    <w:rsid w:val="00DE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35A04E-6B8D-40D7-98F7-E32C5746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121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0121A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rsid w:val="000121A9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paragraph" w:styleId="ListParagraph">
    <w:name w:val="List Paragraph"/>
    <w:uiPriority w:val="34"/>
    <w:qFormat/>
    <w:rsid w:val="000121A9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  <w:ind w:left="720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0121A9"/>
    <w:rPr>
      <w:rFonts w:ascii="Calibri" w:eastAsia="Calibri" w:hAnsi="Calibri" w:cs="Calibri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1</cp:revision>
  <dcterms:created xsi:type="dcterms:W3CDTF">2021-03-16T04:55:00Z</dcterms:created>
  <dcterms:modified xsi:type="dcterms:W3CDTF">2021-03-16T04:59:00Z</dcterms:modified>
</cp:coreProperties>
</file>